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0E216F">
      <w:pPr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" w:hAnsi="Times New Roman Bold" w:cs="Times New Roman Bold"/>
          <w:b/>
          <w:bCs/>
        </w:rPr>
        <w:t>Table S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11</w:t>
      </w:r>
      <w:r>
        <w:rPr>
          <w:rFonts w:hint="default" w:ascii="Times New Roman Regular" w:hAnsi="Times New Roman Regular" w:cs="Times New Roman Regular"/>
        </w:rPr>
        <w:t xml:space="preserve"> Statistical analysis of tail-flick latency</w:t>
      </w:r>
      <w:r>
        <w:rPr>
          <w:rFonts w:hint="eastAsia" w:ascii="Times New Roman Regular" w:hAnsi="Times New Roman Regular" w:cs="Times New Roman Regular"/>
          <w:lang w:eastAsia="zh-CN"/>
        </w:rPr>
        <w:t>（</w:t>
      </w:r>
      <w:r>
        <w:rPr>
          <w:rFonts w:hint="eastAsia" w:ascii="Times New Roman Regular" w:hAnsi="Times New Roman Regular" w:cs="Times New Roman Regular"/>
          <w:lang w:val="en-US" w:eastAsia="zh-CN"/>
        </w:rPr>
        <w:t>7 groups）</w:t>
      </w:r>
      <w:r>
        <w:rPr>
          <w:rFonts w:hint="default" w:ascii="Times New Roman Regular" w:hAnsi="Times New Roman Regular" w:cs="Times New Roman Regular"/>
        </w:rPr>
        <w:t>.</w:t>
      </w:r>
    </w:p>
    <w:tbl>
      <w:tblPr>
        <w:tblStyle w:val="2"/>
        <w:tblpPr w:leftFromText="180" w:rightFromText="180" w:vertAnchor="page" w:horzAnchor="page" w:tblpX="1231" w:tblpY="1843"/>
        <w:tblOverlap w:val="never"/>
        <w:tblW w:w="98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237"/>
        <w:gridCol w:w="2288"/>
        <w:gridCol w:w="1339"/>
        <w:gridCol w:w="1170"/>
        <w:gridCol w:w="1288"/>
      </w:tblGrid>
      <w:tr w14:paraId="2704D018">
        <w:trPr>
          <w:trHeight w:val="609" w:hRule="atLeast"/>
        </w:trPr>
        <w:tc>
          <w:tcPr>
            <w:tcW w:w="24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CF3A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2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50A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 diff.</w:t>
            </w:r>
          </w:p>
        </w:tc>
        <w:tc>
          <w:tcPr>
            <w:tcW w:w="22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1986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00% CI of diff.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058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low threshold?</w:t>
            </w:r>
          </w:p>
        </w:tc>
        <w:tc>
          <w:tcPr>
            <w:tcW w:w="11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3F75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mary</w:t>
            </w:r>
          </w:p>
        </w:tc>
        <w:tc>
          <w:tcPr>
            <w:tcW w:w="12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3F9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 w:cs="Times New Roman Bold Italic"/>
                <w:b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</w:tr>
      <w:tr w14:paraId="4093969D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301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1</w:t>
            </w:r>
          </w:p>
        </w:tc>
      </w:tr>
      <w:tr w14:paraId="6A6283E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F7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0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10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1 to 0.29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2B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079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7A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2AC9001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C7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3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25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72 to 0.267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A23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36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0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7D7F03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0E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9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1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8D2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26 to 0.249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7C9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9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B95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57EC1A9D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6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5D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2EE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99 to 0.24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2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AD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57C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6</w:t>
            </w:r>
          </w:p>
        </w:tc>
      </w:tr>
      <w:tr w14:paraId="45301F5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06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8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8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AF2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32 to 0.23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6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3A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3E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7E34F98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E9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B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48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1 to 0.29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5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9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81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9</w:t>
            </w:r>
          </w:p>
        </w:tc>
      </w:tr>
      <w:tr w14:paraId="1EE5381F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F2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3</w:t>
            </w:r>
          </w:p>
        </w:tc>
      </w:tr>
      <w:tr w14:paraId="2E494AC9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13B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12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15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1 to 1.0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52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4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5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13802C9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4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82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88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44 to -0.31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7E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85D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44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A9E085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17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F1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0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79 to 0.0479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F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996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82E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5</w:t>
            </w:r>
          </w:p>
        </w:tc>
      </w:tr>
      <w:tr w14:paraId="313DCC4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57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71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1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458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40 to 0.110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E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3E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90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7</w:t>
            </w:r>
          </w:p>
        </w:tc>
      </w:tr>
      <w:tr w14:paraId="73A2B0B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DB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FB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3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9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4 to 0.146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B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CE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45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7</w:t>
            </w:r>
          </w:p>
        </w:tc>
      </w:tr>
      <w:tr w14:paraId="5F7B7733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29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3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87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271 to 0.33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9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337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7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5</w:t>
            </w:r>
          </w:p>
        </w:tc>
      </w:tr>
      <w:tr w14:paraId="32884061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AF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5</w:t>
            </w:r>
          </w:p>
        </w:tc>
      </w:tr>
      <w:tr w14:paraId="7DC56D60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07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FD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7C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11 to 1.47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7CC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545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A2C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1015F85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F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92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04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421 to -0.17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5B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43B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E7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5</w:t>
            </w:r>
          </w:p>
        </w:tc>
      </w:tr>
      <w:tr w14:paraId="37F3A746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5A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5D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9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994 to -0.0472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8B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2FE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2E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2</w:t>
            </w:r>
          </w:p>
        </w:tc>
      </w:tr>
      <w:tr w14:paraId="1671A11F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F0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10E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E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35 to 0.15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07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F5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C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4</w:t>
            </w:r>
          </w:p>
        </w:tc>
      </w:tr>
      <w:tr w14:paraId="45C6A964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4A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3F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0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71 to -0.00620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5D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75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23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</w:t>
            </w:r>
          </w:p>
        </w:tc>
      </w:tr>
      <w:tr w14:paraId="27C82295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B3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20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F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58 to 0.29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F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79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64</w:t>
            </w:r>
          </w:p>
        </w:tc>
      </w:tr>
      <w:tr w14:paraId="685E787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03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7</w:t>
            </w:r>
          </w:p>
        </w:tc>
      </w:tr>
      <w:tr w14:paraId="7C651CE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37E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2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B20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1 to 2.35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B6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6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E4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77F69BDC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A4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1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5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BE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66 to -0.640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D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C3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4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3311D0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B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29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8E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84 to -0.164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97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F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2F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</w:t>
            </w:r>
          </w:p>
        </w:tc>
      </w:tr>
      <w:tr w14:paraId="7D32C1B2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C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AA6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833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749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9 to 0.20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126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0E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1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6</w:t>
            </w:r>
          </w:p>
        </w:tc>
      </w:tr>
      <w:tr w14:paraId="27DFCAA1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2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C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21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50 to 0.041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F58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3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30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3</w:t>
            </w:r>
          </w:p>
        </w:tc>
      </w:tr>
      <w:tr w14:paraId="218DB8F7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F9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4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9C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26 to 0.22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A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AF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BB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36</w:t>
            </w:r>
          </w:p>
        </w:tc>
      </w:tr>
      <w:tr w14:paraId="551E805C">
        <w:trPr>
          <w:trHeight w:val="344" w:hRule="atLeast"/>
        </w:trPr>
        <w:tc>
          <w:tcPr>
            <w:tcW w:w="98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581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y9</w:t>
            </w:r>
          </w:p>
        </w:tc>
      </w:tr>
      <w:tr w14:paraId="0A2A51C8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F2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 vs. Mo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E05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2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96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2 to 3.5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BA6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38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660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21E9AF5A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2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Acu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D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D48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9 to -1.5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C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EA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16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50C485B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BE9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D8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1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28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4 to -0.659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C4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AF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BE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01</w:t>
            </w:r>
          </w:p>
        </w:tc>
      </w:tr>
      <w:tr w14:paraId="6C5F5A6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E6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 vs. Mod+Ant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2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2A3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14 to 0.0314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8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14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DB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8</w:t>
            </w:r>
          </w:p>
        </w:tc>
      </w:tr>
      <w:tr w14:paraId="58092F9E">
        <w:trPr>
          <w:trHeight w:val="344" w:hRule="atLeast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B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Pr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8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67</w:t>
            </w:r>
          </w:p>
        </w:tc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F3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993 to -0.334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1B9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D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B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</w:t>
            </w:r>
          </w:p>
        </w:tc>
      </w:tr>
      <w:tr w14:paraId="21343763">
        <w:trPr>
          <w:trHeight w:val="354" w:hRule="atLeast"/>
        </w:trPr>
        <w:tc>
          <w:tcPr>
            <w:tcW w:w="2484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3BAAD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 vs. Acu+Anti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5F181C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22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49EF67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53 to 0.05528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7B13A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500826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128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auto"/>
            <w:noWrap/>
            <w:vAlign w:val="bottom"/>
          </w:tcPr>
          <w:p w14:paraId="15286A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3</w:t>
            </w:r>
          </w:p>
        </w:tc>
      </w:tr>
    </w:tbl>
    <w:p w14:paraId="64B0460B">
      <w:bookmarkStart w:id="0" w:name="_GoBack"/>
      <w:bookmarkEnd w:id="0"/>
    </w:p>
    <w:p w14:paraId="7D796E9C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F77796"/>
    <w:rsid w:val="32F77796"/>
    <w:rsid w:val="7DFFB77C"/>
    <w:rsid w:val="BDD70616"/>
    <w:rsid w:val="FFC8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20:53:00Z</dcterms:created>
  <dc:creator>SunSQ</dc:creator>
  <cp:lastModifiedBy>SunSQ</cp:lastModifiedBy>
  <dcterms:modified xsi:type="dcterms:W3CDTF">2025-08-12T15:13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9C0E9AA2971DEC13A3E99A687C2F0CE2_43</vt:lpwstr>
  </property>
</Properties>
</file>